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65BCD" w14:textId="4199DF1C" w:rsidR="000E631A" w:rsidRDefault="00DF6403" w:rsidP="000E631A">
      <w:pPr>
        <w:pStyle w:val="Body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proofErr w:type="spellStart"/>
      <w:r w:rsidRPr="0030372E">
        <w:rPr>
          <w:rFonts w:ascii="Times New Roman" w:hAnsi="Times New Roman"/>
          <w:color w:val="FF0000"/>
          <w:sz w:val="24"/>
          <w:szCs w:val="24"/>
        </w:rPr>
        <w:t>Supplementary</w:t>
      </w:r>
      <w:proofErr w:type="spellEnd"/>
      <w:r w:rsidRPr="0030372E">
        <w:rPr>
          <w:rFonts w:ascii="Times New Roman" w:hAnsi="Times New Roman"/>
          <w:color w:val="FF0000"/>
          <w:sz w:val="24"/>
          <w:szCs w:val="24"/>
        </w:rPr>
        <w:t xml:space="preserve"> data</w:t>
      </w:r>
      <w:r w:rsidR="000E631A">
        <w:rPr>
          <w:rFonts w:ascii="Times New Roman" w:hAnsi="Times New Roman"/>
          <w:color w:val="FF0000"/>
          <w:sz w:val="24"/>
          <w:szCs w:val="24"/>
        </w:rPr>
        <w:t xml:space="preserve"> for:</w:t>
      </w:r>
      <w:r w:rsidR="000E631A" w:rsidRPr="000E631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 xml:space="preserve"> </w:t>
      </w:r>
    </w:p>
    <w:p w14:paraId="3948A438" w14:textId="40EE1031" w:rsidR="000E631A" w:rsidRDefault="000E631A" w:rsidP="000E631A">
      <w:pPr>
        <w:pStyle w:val="Body"/>
        <w:spacing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C2B18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 xml:space="preserve">Interaction behavior of </w:t>
      </w:r>
      <w:proofErr w:type="spellStart"/>
      <w:r w:rsidRPr="00DC2B18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>polyion</w:t>
      </w:r>
      <w:proofErr w:type="spellEnd"/>
      <w:r w:rsidRPr="00DC2B18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 xml:space="preserve">-counterion for </w:t>
      </w:r>
      <w:r w:rsidRPr="00DC2B18">
        <w:rPr>
          <w:rFonts w:ascii="Times New Roman" w:hAnsi="Times New Roman" w:cs="Times New Roman"/>
          <w:color w:val="FF0000"/>
          <w:sz w:val="24"/>
          <w:szCs w:val="24"/>
          <w:lang w:val="en-US"/>
        </w:rPr>
        <w:t>sodium polystyrene sulfonate</w:t>
      </w:r>
    </w:p>
    <w:p w14:paraId="07EFED7D" w14:textId="3AC99AE0" w:rsidR="000E631A" w:rsidRPr="000E631A" w:rsidRDefault="000E631A" w:rsidP="000E631A">
      <w:pPr>
        <w:pStyle w:val="Body"/>
        <w:spacing w:line="240" w:lineRule="auto"/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</w:pPr>
      <w:proofErr w:type="spellStart"/>
      <w:r w:rsidRPr="000E631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Ajaya</w:t>
      </w:r>
      <w:proofErr w:type="spellEnd"/>
      <w:r w:rsidRPr="000E631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Bhattarai</w:t>
      </w:r>
    </w:p>
    <w:p w14:paraId="409F7D62" w14:textId="77777777" w:rsidR="000E631A" w:rsidRPr="00735455" w:rsidRDefault="000E631A" w:rsidP="000E631A">
      <w:pPr>
        <w:pStyle w:val="Body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u w:color="1F497D"/>
          <w:lang w:val="en-GB"/>
        </w:rPr>
      </w:pPr>
      <w:r w:rsidRPr="00735455">
        <w:rPr>
          <w:rFonts w:ascii="Times New Roman" w:hAnsi="Times New Roman" w:cs="Times New Roman"/>
          <w:color w:val="FF0000"/>
          <w:sz w:val="24"/>
          <w:szCs w:val="24"/>
          <w:u w:color="1F497D"/>
          <w:lang w:val="en-GB"/>
        </w:rPr>
        <w:t>Department of Chemistry, M.M.A.M. C., Tribhuvan University, Biratnagar, Nepal</w:t>
      </w:r>
    </w:p>
    <w:p w14:paraId="634747EF" w14:textId="77777777" w:rsidR="000E631A" w:rsidRPr="00DC2B18" w:rsidRDefault="000E631A" w:rsidP="000E631A">
      <w:pPr>
        <w:pStyle w:val="Body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230D6968" w14:textId="4D29EDB3" w:rsidR="00DF6403" w:rsidRPr="0030372E" w:rsidRDefault="00DF6403" w:rsidP="00DF6403">
      <w:pPr>
        <w:pStyle w:val="Heading2"/>
        <w:rPr>
          <w:rFonts w:ascii="Times New Roman" w:hAnsi="Times New Roman"/>
          <w:color w:val="FF0000"/>
          <w:sz w:val="24"/>
          <w:szCs w:val="24"/>
        </w:rPr>
      </w:pPr>
    </w:p>
    <w:p w14:paraId="41F2D445" w14:textId="36777ECF" w:rsidR="00DF6403" w:rsidRPr="0030372E" w:rsidRDefault="00DF6403" w:rsidP="007A613D">
      <w:pPr>
        <w:pStyle w:val="Heading2"/>
        <w:rPr>
          <w:rFonts w:ascii="Times New Roman" w:hAnsi="Times New Roman"/>
          <w:b w:val="0"/>
          <w:i w:val="0"/>
          <w:color w:val="FF0000"/>
          <w:sz w:val="24"/>
          <w:szCs w:val="24"/>
        </w:rPr>
      </w:pPr>
      <w:r w:rsidRPr="0030372E">
        <w:rPr>
          <w:rFonts w:ascii="Times New Roman" w:hAnsi="Times New Roman"/>
          <w:b w:val="0"/>
          <w:i w:val="0"/>
          <w:color w:val="FF0000"/>
          <w:sz w:val="24"/>
          <w:szCs w:val="24"/>
        </w:rPr>
        <w:t xml:space="preserve">Table 1S. Equivalent conductance, </w:t>
      </w:r>
      <w:r w:rsidRPr="0030372E">
        <w:rPr>
          <w:rFonts w:ascii="Times New Roman" w:hAnsi="Times New Roman"/>
          <w:b w:val="0"/>
          <w:color w:val="FF0000"/>
          <w:sz w:val="24"/>
          <w:szCs w:val="24"/>
        </w:rPr>
        <w:sym w:font="Symbol" w:char="F04C"/>
      </w:r>
      <w:r w:rsidRPr="0030372E">
        <w:rPr>
          <w:rFonts w:ascii="Times New Roman" w:hAnsi="Times New Roman"/>
          <w:b w:val="0"/>
          <w:i w:val="0"/>
          <w:color w:val="FF0000"/>
          <w:sz w:val="24"/>
          <w:szCs w:val="24"/>
        </w:rPr>
        <w:t xml:space="preserve"> of sodium polystyrene </w:t>
      </w:r>
      <w:proofErr w:type="spellStart"/>
      <w:r w:rsidRPr="0030372E">
        <w:rPr>
          <w:rFonts w:ascii="Times New Roman" w:hAnsi="Times New Roman"/>
          <w:b w:val="0"/>
          <w:i w:val="0"/>
          <w:color w:val="FF0000"/>
          <w:sz w:val="24"/>
          <w:szCs w:val="24"/>
        </w:rPr>
        <w:t>sulphonate</w:t>
      </w:r>
      <w:proofErr w:type="spellEnd"/>
      <w:r w:rsidRPr="0030372E">
        <w:rPr>
          <w:rFonts w:ascii="Times New Roman" w:hAnsi="Times New Roman"/>
          <w:b w:val="0"/>
          <w:i w:val="0"/>
          <w:color w:val="FF0000"/>
          <w:sz w:val="24"/>
          <w:szCs w:val="24"/>
        </w:rPr>
        <w:t xml:space="preserve"> in water and methanol-water mixtures at 298.15 K</w:t>
      </w:r>
    </w:p>
    <w:tbl>
      <w:tblPr>
        <w:tblW w:w="9656" w:type="dxa"/>
        <w:tblLook w:val="01E0" w:firstRow="1" w:lastRow="1" w:firstColumn="1" w:lastColumn="1" w:noHBand="0" w:noVBand="0"/>
      </w:tblPr>
      <w:tblGrid>
        <w:gridCol w:w="1209"/>
        <w:gridCol w:w="1869"/>
        <w:gridCol w:w="1260"/>
        <w:gridCol w:w="1890"/>
        <w:gridCol w:w="1530"/>
        <w:gridCol w:w="1898"/>
      </w:tblGrid>
      <w:tr w:rsidR="0030372E" w:rsidRPr="0030372E" w14:paraId="3F09757F" w14:textId="77777777" w:rsidTr="00DF6403">
        <w:trPr>
          <w:trHeight w:val="172"/>
        </w:trPr>
        <w:tc>
          <w:tcPr>
            <w:tcW w:w="3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623AD" w14:textId="77777777" w:rsidR="00DF6403" w:rsidRPr="0030372E" w:rsidRDefault="00DF6403" w:rsidP="00101B4B">
            <w:pPr>
              <w:rPr>
                <w:color w:val="FF0000"/>
              </w:rPr>
            </w:pPr>
            <w:r w:rsidRPr="0030372E">
              <w:rPr>
                <w:color w:val="FF0000"/>
              </w:rPr>
              <w:t xml:space="preserve">           Water 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57B3" w14:textId="77777777" w:rsidR="00DF6403" w:rsidRPr="0030372E" w:rsidRDefault="00DF6403" w:rsidP="00101B4B">
            <w:pPr>
              <w:rPr>
                <w:color w:val="FF0000"/>
              </w:rPr>
            </w:pPr>
            <w:r w:rsidRPr="0030372E">
              <w:rPr>
                <w:color w:val="FF0000"/>
              </w:rPr>
              <w:t xml:space="preserve">0.1 </w:t>
            </w:r>
            <w:proofErr w:type="spellStart"/>
            <w:r w:rsidRPr="0030372E">
              <w:rPr>
                <w:color w:val="FF0000"/>
              </w:rPr>
              <w:t>v.</w:t>
            </w:r>
            <w:proofErr w:type="gramStart"/>
            <w:r w:rsidRPr="0030372E">
              <w:rPr>
                <w:color w:val="FF0000"/>
              </w:rPr>
              <w:t>f.of</w:t>
            </w:r>
            <w:proofErr w:type="spellEnd"/>
            <w:proofErr w:type="gramEnd"/>
            <w:r w:rsidRPr="0030372E">
              <w:rPr>
                <w:color w:val="FF0000"/>
              </w:rPr>
              <w:t xml:space="preserve"> methanol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83C2D" w14:textId="77777777" w:rsidR="00DF6403" w:rsidRPr="0030372E" w:rsidRDefault="00DF6403" w:rsidP="00101B4B">
            <w:pPr>
              <w:jc w:val="center"/>
              <w:rPr>
                <w:color w:val="FF0000"/>
              </w:rPr>
            </w:pPr>
            <w:r w:rsidRPr="0030372E">
              <w:rPr>
                <w:color w:val="FF0000"/>
              </w:rPr>
              <w:t xml:space="preserve">0.2 </w:t>
            </w:r>
            <w:proofErr w:type="spellStart"/>
            <w:r w:rsidRPr="0030372E">
              <w:rPr>
                <w:color w:val="FF0000"/>
              </w:rPr>
              <w:t>v.</w:t>
            </w:r>
            <w:proofErr w:type="gramStart"/>
            <w:r w:rsidRPr="0030372E">
              <w:rPr>
                <w:color w:val="FF0000"/>
              </w:rPr>
              <w:t>f.of</w:t>
            </w:r>
            <w:proofErr w:type="spellEnd"/>
            <w:proofErr w:type="gramEnd"/>
            <w:r w:rsidRPr="0030372E">
              <w:rPr>
                <w:color w:val="FF0000"/>
              </w:rPr>
              <w:t xml:space="preserve"> methanol</w:t>
            </w:r>
          </w:p>
        </w:tc>
      </w:tr>
      <w:tr w:rsidR="0030372E" w:rsidRPr="0030372E" w14:paraId="72174E86" w14:textId="77777777" w:rsidTr="00DF6403">
        <w:trPr>
          <w:trHeight w:val="364"/>
        </w:trPr>
        <w:tc>
          <w:tcPr>
            <w:tcW w:w="3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D593C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r w:rsidRPr="0030372E">
              <w:rPr>
                <w:color w:val="FF0000"/>
              </w:rPr>
              <w:t xml:space="preserve">     </w:t>
            </w:r>
            <m:oMath>
              <m:r>
                <w:rPr>
                  <w:rFonts w:ascii="Cambria Math" w:hAnsi="Cambria Math"/>
                  <w:color w:val="FF0000"/>
                </w:rPr>
                <m:t>c</m:t>
              </m:r>
            </m:oMath>
            <w:r w:rsidRPr="0030372E">
              <w:rPr>
                <w:color w:val="FF0000"/>
              </w:rPr>
              <w:t xml:space="preserve"> </w:t>
            </w:r>
            <w:r w:rsidRPr="0030372E">
              <w:rPr>
                <w:color w:val="FF0000"/>
              </w:rPr>
              <w:sym w:font="Symbol" w:char="F0B4"/>
            </w:r>
            <w:r w:rsidRPr="0030372E">
              <w:rPr>
                <w:color w:val="FF0000"/>
              </w:rPr>
              <w:t>10</w:t>
            </w:r>
            <w:r w:rsidRPr="0030372E">
              <w:rPr>
                <w:color w:val="FF0000"/>
                <w:vertAlign w:val="superscript"/>
              </w:rPr>
              <w:t>4</w:t>
            </w:r>
            <w:r w:rsidRPr="0030372E">
              <w:rPr>
                <w:color w:val="FF0000"/>
              </w:rPr>
              <w:t xml:space="preserve">                  </w:t>
            </w:r>
            <w:r w:rsidRPr="0030372E">
              <w:rPr>
                <w:i/>
                <w:color w:val="FF0000"/>
              </w:rPr>
              <w:sym w:font="Symbol" w:char="F04C"/>
            </w:r>
          </w:p>
          <w:p w14:paraId="7485334D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proofErr w:type="gramStart"/>
            <w:r w:rsidRPr="0030372E">
              <w:rPr>
                <w:color w:val="FF0000"/>
              </w:rPr>
              <w:t>equiv.l</w:t>
            </w:r>
            <w:proofErr w:type="gramEnd"/>
            <w:r w:rsidRPr="0030372E">
              <w:rPr>
                <w:color w:val="FF0000"/>
                <w:vertAlign w:val="superscript"/>
              </w:rPr>
              <w:t>-1</w:t>
            </w:r>
            <w:r w:rsidRPr="0030372E">
              <w:rPr>
                <w:color w:val="FF0000"/>
              </w:rPr>
              <w:t xml:space="preserve">            S.cm</w:t>
            </w:r>
            <w:r w:rsidRPr="0030372E">
              <w:rPr>
                <w:color w:val="FF0000"/>
                <w:vertAlign w:val="superscript"/>
              </w:rPr>
              <w:t>2</w:t>
            </w:r>
            <w:r w:rsidRPr="0030372E">
              <w:rPr>
                <w:color w:val="FF0000"/>
              </w:rPr>
              <w:t>.equiv</w:t>
            </w:r>
            <w:r w:rsidRPr="0030372E">
              <w:rPr>
                <w:color w:val="FF0000"/>
                <w:vertAlign w:val="superscript"/>
              </w:rPr>
              <w:t>-1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E0F61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r w:rsidRPr="0030372E">
              <w:rPr>
                <w:color w:val="FF0000"/>
              </w:rPr>
              <w:t xml:space="preserve">    </w:t>
            </w:r>
            <m:oMath>
              <m:r>
                <w:rPr>
                  <w:rFonts w:ascii="Cambria Math" w:hAnsi="Cambria Math"/>
                  <w:color w:val="FF0000"/>
                </w:rPr>
                <m:t>c</m:t>
              </m:r>
            </m:oMath>
            <w:r w:rsidRPr="0030372E">
              <w:rPr>
                <w:color w:val="FF0000"/>
              </w:rPr>
              <w:t xml:space="preserve"> </w:t>
            </w:r>
            <w:r w:rsidRPr="0030372E">
              <w:rPr>
                <w:color w:val="FF0000"/>
              </w:rPr>
              <w:sym w:font="Symbol" w:char="F0B4"/>
            </w:r>
            <w:r w:rsidRPr="0030372E">
              <w:rPr>
                <w:color w:val="FF0000"/>
              </w:rPr>
              <w:t>10</w:t>
            </w:r>
            <w:r w:rsidRPr="0030372E">
              <w:rPr>
                <w:color w:val="FF0000"/>
                <w:vertAlign w:val="superscript"/>
              </w:rPr>
              <w:t>4</w:t>
            </w:r>
            <w:r w:rsidRPr="0030372E">
              <w:rPr>
                <w:color w:val="FF0000"/>
              </w:rPr>
              <w:t xml:space="preserve">                  </w:t>
            </w:r>
            <w:r w:rsidRPr="0030372E">
              <w:rPr>
                <w:i/>
                <w:color w:val="FF0000"/>
              </w:rPr>
              <w:sym w:font="Symbol" w:char="F04C"/>
            </w:r>
          </w:p>
          <w:p w14:paraId="7770C032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proofErr w:type="gramStart"/>
            <w:r w:rsidRPr="0030372E">
              <w:rPr>
                <w:color w:val="FF0000"/>
              </w:rPr>
              <w:t>equiv.l</w:t>
            </w:r>
            <w:proofErr w:type="gramEnd"/>
            <w:r w:rsidRPr="0030372E">
              <w:rPr>
                <w:color w:val="FF0000"/>
                <w:vertAlign w:val="superscript"/>
              </w:rPr>
              <w:t>-1</w:t>
            </w:r>
            <w:r w:rsidRPr="0030372E">
              <w:rPr>
                <w:color w:val="FF0000"/>
              </w:rPr>
              <w:t xml:space="preserve">            S.cm</w:t>
            </w:r>
            <w:r w:rsidRPr="0030372E">
              <w:rPr>
                <w:color w:val="FF0000"/>
                <w:vertAlign w:val="superscript"/>
              </w:rPr>
              <w:t>2</w:t>
            </w:r>
            <w:r w:rsidRPr="0030372E">
              <w:rPr>
                <w:color w:val="FF0000"/>
              </w:rPr>
              <w:t>.equiv</w:t>
            </w:r>
            <w:r w:rsidRPr="0030372E">
              <w:rPr>
                <w:color w:val="FF0000"/>
                <w:vertAlign w:val="superscript"/>
              </w:rPr>
              <w:t>-1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A34B4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r w:rsidRPr="0030372E">
              <w:rPr>
                <w:color w:val="FF0000"/>
              </w:rPr>
              <w:t xml:space="preserve">   </w:t>
            </w:r>
            <m:oMath>
              <m:r>
                <w:rPr>
                  <w:rFonts w:ascii="Cambria Math" w:hAnsi="Cambria Math"/>
                  <w:color w:val="FF0000"/>
                </w:rPr>
                <m:t>c</m:t>
              </m:r>
            </m:oMath>
            <w:r w:rsidRPr="0030372E">
              <w:rPr>
                <w:color w:val="FF0000"/>
              </w:rPr>
              <w:t xml:space="preserve"> </w:t>
            </w:r>
            <w:r w:rsidRPr="0030372E">
              <w:rPr>
                <w:color w:val="FF0000"/>
              </w:rPr>
              <w:sym w:font="Symbol" w:char="F0B4"/>
            </w:r>
            <w:r w:rsidRPr="0030372E">
              <w:rPr>
                <w:color w:val="FF0000"/>
              </w:rPr>
              <w:t>10</w:t>
            </w:r>
            <w:r w:rsidRPr="0030372E">
              <w:rPr>
                <w:color w:val="FF0000"/>
                <w:vertAlign w:val="superscript"/>
              </w:rPr>
              <w:t>4</w:t>
            </w:r>
            <w:r w:rsidRPr="0030372E">
              <w:rPr>
                <w:color w:val="FF0000"/>
              </w:rPr>
              <w:t xml:space="preserve">                  </w:t>
            </w:r>
            <w:r w:rsidRPr="0030372E">
              <w:rPr>
                <w:i/>
                <w:color w:val="FF0000"/>
              </w:rPr>
              <w:sym w:font="Symbol" w:char="F04C"/>
            </w:r>
          </w:p>
          <w:p w14:paraId="40149EA7" w14:textId="77777777" w:rsidR="00DF6403" w:rsidRPr="0030372E" w:rsidRDefault="00DF6403" w:rsidP="00101B4B">
            <w:pPr>
              <w:jc w:val="both"/>
              <w:rPr>
                <w:color w:val="FF0000"/>
              </w:rPr>
            </w:pPr>
            <w:proofErr w:type="gramStart"/>
            <w:r w:rsidRPr="0030372E">
              <w:rPr>
                <w:color w:val="FF0000"/>
              </w:rPr>
              <w:t>equiv.l</w:t>
            </w:r>
            <w:proofErr w:type="gramEnd"/>
            <w:r w:rsidRPr="0030372E">
              <w:rPr>
                <w:color w:val="FF0000"/>
                <w:vertAlign w:val="superscript"/>
              </w:rPr>
              <w:t>-1</w:t>
            </w:r>
            <w:r w:rsidRPr="0030372E">
              <w:rPr>
                <w:color w:val="FF0000"/>
              </w:rPr>
              <w:t xml:space="preserve">            S.cm</w:t>
            </w:r>
            <w:r w:rsidRPr="0030372E">
              <w:rPr>
                <w:color w:val="FF0000"/>
                <w:vertAlign w:val="superscript"/>
              </w:rPr>
              <w:t>2</w:t>
            </w:r>
            <w:r w:rsidRPr="0030372E">
              <w:rPr>
                <w:color w:val="FF0000"/>
              </w:rPr>
              <w:t>.equiv</w:t>
            </w:r>
            <w:r w:rsidRPr="0030372E">
              <w:rPr>
                <w:color w:val="FF0000"/>
                <w:vertAlign w:val="superscript"/>
              </w:rPr>
              <w:t>-1</w:t>
            </w:r>
          </w:p>
        </w:tc>
      </w:tr>
      <w:tr w:rsidR="00DF6403" w:rsidRPr="00DC2B18" w14:paraId="08FD9C49" w14:textId="77777777" w:rsidTr="00DF6403">
        <w:tblPrEx>
          <w:tblLook w:val="04A0" w:firstRow="1" w:lastRow="0" w:firstColumn="1" w:lastColumn="0" w:noHBand="0" w:noVBand="1"/>
        </w:tblPrEx>
        <w:trPr>
          <w:trHeight w:val="3653"/>
        </w:trPr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DEFD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2.11</w:t>
            </w:r>
          </w:p>
          <w:p w14:paraId="2AFF523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0.04</w:t>
            </w:r>
          </w:p>
          <w:p w14:paraId="20022508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8.41</w:t>
            </w:r>
          </w:p>
          <w:p w14:paraId="0D5372F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6.97</w:t>
            </w:r>
          </w:p>
          <w:p w14:paraId="556DECAE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5.80</w:t>
            </w:r>
          </w:p>
          <w:p w14:paraId="751DBA95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4.84</w:t>
            </w:r>
          </w:p>
          <w:p w14:paraId="108BCB23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2.89</w:t>
            </w:r>
          </w:p>
          <w:p w14:paraId="5DFCAB7F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1.69</w:t>
            </w:r>
          </w:p>
          <w:p w14:paraId="414C004D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  <w:u w:val="single"/>
              </w:rPr>
            </w:pPr>
            <w:r w:rsidRPr="00DC2B18">
              <w:rPr>
                <w:color w:val="FF0000"/>
              </w:rPr>
              <w:t>0.810</w:t>
            </w:r>
          </w:p>
          <w:p w14:paraId="1BB469A9" w14:textId="77777777" w:rsidR="00DF6403" w:rsidRPr="00DC2B18" w:rsidRDefault="00DF6403" w:rsidP="00101B4B">
            <w:pPr>
              <w:jc w:val="center"/>
              <w:rPr>
                <w:noProof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2A25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72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15</w:t>
            </w:r>
          </w:p>
          <w:p w14:paraId="65CBBEA8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7</w:t>
            </w:r>
            <w:r>
              <w:rPr>
                <w:color w:val="FF0000"/>
              </w:rPr>
              <w:t>3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34</w:t>
            </w:r>
          </w:p>
          <w:p w14:paraId="545E1E8D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74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45</w:t>
            </w:r>
          </w:p>
          <w:p w14:paraId="39C6FA2A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  <w:r w:rsidRPr="00DC2B18">
              <w:rPr>
                <w:color w:val="FF0000"/>
              </w:rPr>
              <w:t>5.</w:t>
            </w:r>
            <w:r>
              <w:rPr>
                <w:color w:val="FF0000"/>
              </w:rPr>
              <w:t>6</w:t>
            </w:r>
            <w:r w:rsidRPr="00DC2B18">
              <w:rPr>
                <w:color w:val="FF0000"/>
              </w:rPr>
              <w:t>1</w:t>
            </w:r>
          </w:p>
          <w:p w14:paraId="2177E92A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  <w:r w:rsidRPr="00DC2B18">
              <w:rPr>
                <w:color w:val="FF0000"/>
              </w:rPr>
              <w:t>6.</w:t>
            </w:r>
            <w:r>
              <w:rPr>
                <w:color w:val="FF0000"/>
              </w:rPr>
              <w:t>75</w:t>
            </w:r>
          </w:p>
          <w:p w14:paraId="1038A3D0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77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88</w:t>
            </w:r>
          </w:p>
          <w:p w14:paraId="67F114D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81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09</w:t>
            </w:r>
          </w:p>
          <w:p w14:paraId="26B95160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84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44</w:t>
            </w:r>
          </w:p>
          <w:p w14:paraId="2E739E7A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  <w:u w:val="single"/>
              </w:rPr>
            </w:pPr>
            <w:r>
              <w:rPr>
                <w:color w:val="FF0000"/>
              </w:rPr>
              <w:t>8</w:t>
            </w:r>
            <w:r w:rsidRPr="00DC2B18">
              <w:rPr>
                <w:color w:val="FF0000"/>
              </w:rPr>
              <w:t>9.</w:t>
            </w:r>
            <w:r>
              <w:rPr>
                <w:color w:val="FF0000"/>
              </w:rPr>
              <w:t>00</w:t>
            </w:r>
          </w:p>
          <w:p w14:paraId="2493768E" w14:textId="77777777" w:rsidR="00DF6403" w:rsidRPr="00DC2B18" w:rsidRDefault="00DF6403" w:rsidP="00101B4B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DCF5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2.25</w:t>
            </w:r>
          </w:p>
          <w:p w14:paraId="222485C3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0.18</w:t>
            </w:r>
          </w:p>
          <w:p w14:paraId="6E2C4CC0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8.47</w:t>
            </w:r>
          </w:p>
          <w:p w14:paraId="34894375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7.07</w:t>
            </w:r>
          </w:p>
          <w:p w14:paraId="10EDB3F4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5.90</w:t>
            </w:r>
          </w:p>
          <w:p w14:paraId="0A1D3FF5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4.93</w:t>
            </w:r>
          </w:p>
          <w:p w14:paraId="1F2B42D8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4.08</w:t>
            </w:r>
          </w:p>
          <w:p w14:paraId="59B00BB8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2.89</w:t>
            </w:r>
          </w:p>
          <w:p w14:paraId="51BE74F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1.69</w:t>
            </w:r>
          </w:p>
          <w:p w14:paraId="129A5A3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  <w:highlight w:val="red"/>
              </w:rPr>
            </w:pPr>
            <w:r w:rsidRPr="00DC2B18">
              <w:rPr>
                <w:color w:val="FF0000"/>
              </w:rPr>
              <w:t>0.810</w:t>
            </w:r>
          </w:p>
          <w:p w14:paraId="468396B8" w14:textId="77777777" w:rsidR="00DF6403" w:rsidRPr="00DC2B18" w:rsidRDefault="00DF6403" w:rsidP="00101B4B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E72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55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80</w:t>
            </w:r>
          </w:p>
          <w:p w14:paraId="6565F353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5</w:t>
            </w:r>
            <w:r>
              <w:rPr>
                <w:color w:val="FF0000"/>
              </w:rPr>
              <w:t>6</w:t>
            </w:r>
            <w:r w:rsidRPr="00DC2B18">
              <w:rPr>
                <w:color w:val="FF0000"/>
              </w:rPr>
              <w:t>.6</w:t>
            </w:r>
            <w:r>
              <w:rPr>
                <w:color w:val="FF0000"/>
              </w:rPr>
              <w:t>0</w:t>
            </w:r>
          </w:p>
          <w:p w14:paraId="1334926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5</w:t>
            </w:r>
            <w:r>
              <w:rPr>
                <w:color w:val="FF0000"/>
              </w:rPr>
              <w:t>7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50</w:t>
            </w:r>
          </w:p>
          <w:p w14:paraId="62E1CF7C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58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40</w:t>
            </w:r>
          </w:p>
          <w:p w14:paraId="0BE1C63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59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20</w:t>
            </w:r>
          </w:p>
          <w:p w14:paraId="6F7E746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60</w:t>
            </w:r>
            <w:r w:rsidRPr="00DC2B18">
              <w:rPr>
                <w:color w:val="FF0000"/>
              </w:rPr>
              <w:t>.2</w:t>
            </w:r>
            <w:r>
              <w:rPr>
                <w:color w:val="FF0000"/>
              </w:rPr>
              <w:t>0</w:t>
            </w:r>
          </w:p>
          <w:p w14:paraId="6144DC13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61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00</w:t>
            </w:r>
          </w:p>
          <w:p w14:paraId="29BBAF87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62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50</w:t>
            </w:r>
          </w:p>
          <w:p w14:paraId="204993B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65</w:t>
            </w:r>
            <w:r w:rsidRPr="00DC2B18">
              <w:rPr>
                <w:color w:val="FF0000"/>
              </w:rPr>
              <w:t>.2</w:t>
            </w:r>
            <w:r>
              <w:rPr>
                <w:color w:val="FF0000"/>
              </w:rPr>
              <w:t>0</w:t>
            </w:r>
          </w:p>
          <w:p w14:paraId="41B51D90" w14:textId="77777777" w:rsidR="00DF6403" w:rsidRPr="00DC2B18" w:rsidRDefault="00DF6403" w:rsidP="00101B4B">
            <w:pPr>
              <w:jc w:val="center"/>
            </w:pPr>
            <w:r>
              <w:rPr>
                <w:color w:val="FF0000"/>
              </w:rPr>
              <w:t>68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F2B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3.32</w:t>
            </w:r>
          </w:p>
          <w:p w14:paraId="02DBCC7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11.09</w:t>
            </w:r>
          </w:p>
          <w:p w14:paraId="453FFDF2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9.24</w:t>
            </w:r>
          </w:p>
          <w:p w14:paraId="42FE0B67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7.67</w:t>
            </w:r>
          </w:p>
          <w:p w14:paraId="27083AC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6.40</w:t>
            </w:r>
          </w:p>
          <w:p w14:paraId="01C374EE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5.33</w:t>
            </w:r>
          </w:p>
          <w:p w14:paraId="42698E60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4.45</w:t>
            </w:r>
          </w:p>
          <w:p w14:paraId="6687D064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3.72</w:t>
            </w:r>
          </w:p>
          <w:p w14:paraId="0352832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2.89</w:t>
            </w:r>
          </w:p>
          <w:p w14:paraId="0F7EBF3F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01.69</w:t>
            </w:r>
          </w:p>
          <w:p w14:paraId="0C7B9754" w14:textId="77777777" w:rsidR="00DF6403" w:rsidRPr="00DC2B18" w:rsidRDefault="00DF6403" w:rsidP="00101B4B">
            <w:pPr>
              <w:jc w:val="center"/>
            </w:pPr>
            <w:r w:rsidRPr="00DC2B18">
              <w:rPr>
                <w:color w:val="FF0000"/>
              </w:rPr>
              <w:t>0.810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27E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2</w:t>
            </w:r>
            <w:r w:rsidRPr="00DC2B18">
              <w:rPr>
                <w:color w:val="FF0000"/>
              </w:rPr>
              <w:t>.2</w:t>
            </w:r>
            <w:r>
              <w:rPr>
                <w:color w:val="FF0000"/>
              </w:rPr>
              <w:t>4</w:t>
            </w:r>
          </w:p>
          <w:p w14:paraId="692D10E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4</w:t>
            </w:r>
            <w:r>
              <w:rPr>
                <w:color w:val="FF0000"/>
              </w:rPr>
              <w:t>2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90</w:t>
            </w:r>
          </w:p>
          <w:p w14:paraId="00EE401E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 w:rsidRPr="00DC2B18">
              <w:rPr>
                <w:color w:val="FF0000"/>
              </w:rPr>
              <w:t>4</w:t>
            </w:r>
            <w:r>
              <w:rPr>
                <w:color w:val="FF0000"/>
              </w:rPr>
              <w:t>3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53</w:t>
            </w:r>
          </w:p>
          <w:p w14:paraId="4F1E7C57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4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18</w:t>
            </w:r>
          </w:p>
          <w:p w14:paraId="5F94ED59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4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82</w:t>
            </w:r>
          </w:p>
          <w:p w14:paraId="6F62492B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5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46</w:t>
            </w:r>
          </w:p>
          <w:p w14:paraId="289DEEA8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6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10</w:t>
            </w:r>
          </w:p>
          <w:p w14:paraId="4DD97C92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6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73</w:t>
            </w:r>
          </w:p>
          <w:p w14:paraId="2B8CC934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7</w:t>
            </w:r>
            <w:r w:rsidRPr="00DC2B18">
              <w:rPr>
                <w:color w:val="FF0000"/>
              </w:rPr>
              <w:t>.62</w:t>
            </w:r>
          </w:p>
          <w:p w14:paraId="530F9366" w14:textId="77777777" w:rsidR="00DF6403" w:rsidRPr="00DC2B18" w:rsidRDefault="00DF6403" w:rsidP="00101B4B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49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50</w:t>
            </w:r>
          </w:p>
          <w:p w14:paraId="1796A326" w14:textId="77777777" w:rsidR="00DF6403" w:rsidRPr="00DC2B18" w:rsidRDefault="00DF6403" w:rsidP="00101B4B">
            <w:pPr>
              <w:jc w:val="center"/>
            </w:pPr>
            <w:r>
              <w:rPr>
                <w:color w:val="FF0000"/>
              </w:rPr>
              <w:t>52</w:t>
            </w:r>
            <w:r w:rsidRPr="00DC2B18">
              <w:rPr>
                <w:color w:val="FF0000"/>
              </w:rPr>
              <w:t>.</w:t>
            </w:r>
            <w:r>
              <w:rPr>
                <w:color w:val="FF0000"/>
              </w:rPr>
              <w:t>10</w:t>
            </w:r>
          </w:p>
        </w:tc>
      </w:tr>
    </w:tbl>
    <w:p w14:paraId="6899D9E2" w14:textId="77777777" w:rsidR="00977491" w:rsidRPr="00DC2B18" w:rsidRDefault="00977491" w:rsidP="00DF6403">
      <w:pPr>
        <w:adjustRightInd w:val="0"/>
        <w:snapToGrid w:val="0"/>
        <w:jc w:val="both"/>
      </w:pPr>
    </w:p>
    <w:sectPr w:rsidR="00977491" w:rsidRPr="00DC2B18" w:rsidSect="00CC7FF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ECEAE" w14:textId="77777777" w:rsidR="00072E00" w:rsidRDefault="00072E00">
      <w:r>
        <w:separator/>
      </w:r>
    </w:p>
  </w:endnote>
  <w:endnote w:type="continuationSeparator" w:id="0">
    <w:p w14:paraId="4A547E5E" w14:textId="77777777" w:rsidR="00072E00" w:rsidRDefault="0007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4709A" w14:textId="77777777" w:rsidR="00CC7FF0" w:rsidRDefault="00CC7FF0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014DC" w14:textId="77777777" w:rsidR="00072E00" w:rsidRDefault="00072E00">
      <w:r>
        <w:separator/>
      </w:r>
    </w:p>
  </w:footnote>
  <w:footnote w:type="continuationSeparator" w:id="0">
    <w:p w14:paraId="55F3F355" w14:textId="77777777" w:rsidR="00072E00" w:rsidRDefault="00072E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3F6D7C" w14:textId="77777777" w:rsidR="00CC7FF0" w:rsidRDefault="00CC7FF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C"/>
    <w:multiLevelType w:val="hybridMultilevel"/>
    <w:tmpl w:val="6763845E"/>
    <w:lvl w:ilvl="0" w:tplc="FFFFFFFF">
      <w:start w:val="1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D"/>
    <w:multiLevelType w:val="hybridMultilevel"/>
    <w:tmpl w:val="75A2A8D4"/>
    <w:lvl w:ilvl="0" w:tplc="FFFFFFFF">
      <w:start w:val="2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1CE6DEC"/>
    <w:multiLevelType w:val="multilevel"/>
    <w:tmpl w:val="AC0A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5856FB5"/>
    <w:multiLevelType w:val="hybridMultilevel"/>
    <w:tmpl w:val="06CE7A1C"/>
    <w:lvl w:ilvl="0" w:tplc="1F263D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C43B7"/>
    <w:multiLevelType w:val="multilevel"/>
    <w:tmpl w:val="17D82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B53089"/>
    <w:multiLevelType w:val="hybridMultilevel"/>
    <w:tmpl w:val="BE5C7AC0"/>
    <w:numStyleLink w:val="ImportedStyle2"/>
  </w:abstractNum>
  <w:abstractNum w:abstractNumId="7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D44FE1"/>
    <w:multiLevelType w:val="hybridMultilevel"/>
    <w:tmpl w:val="395A8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73A8F"/>
    <w:multiLevelType w:val="hybridMultilevel"/>
    <w:tmpl w:val="CD583AF0"/>
    <w:lvl w:ilvl="0" w:tplc="009471D8">
      <w:start w:val="20"/>
      <w:numFmt w:val="decimal"/>
      <w:lvlText w:val="%1."/>
      <w:lvlJc w:val="left"/>
      <w:pPr>
        <w:ind w:left="765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 w15:restartNumberingAfterBreak="0">
    <w:nsid w:val="2AC209F4"/>
    <w:multiLevelType w:val="hybridMultilevel"/>
    <w:tmpl w:val="F98E6146"/>
    <w:lvl w:ilvl="0" w:tplc="BED816B2">
      <w:start w:val="1"/>
      <w:numFmt w:val="upperLetter"/>
      <w:lvlText w:val="%1."/>
      <w:lvlJc w:val="left"/>
      <w:pPr>
        <w:ind w:left="405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2D183906"/>
    <w:multiLevelType w:val="hybridMultilevel"/>
    <w:tmpl w:val="8C60A120"/>
    <w:lvl w:ilvl="0" w:tplc="35BE3A58">
      <w:start w:val="20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C76267"/>
    <w:multiLevelType w:val="hybridMultilevel"/>
    <w:tmpl w:val="ED4E91DA"/>
    <w:lvl w:ilvl="0" w:tplc="F258BA4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16732"/>
    <w:multiLevelType w:val="hybridMultilevel"/>
    <w:tmpl w:val="3D288BB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3D994D25"/>
    <w:multiLevelType w:val="hybridMultilevel"/>
    <w:tmpl w:val="7C762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9D1C10"/>
    <w:multiLevelType w:val="hybridMultilevel"/>
    <w:tmpl w:val="B5D64D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02F0F9D"/>
    <w:multiLevelType w:val="hybridMultilevel"/>
    <w:tmpl w:val="BBB0C016"/>
    <w:lvl w:ilvl="0" w:tplc="2260196C">
      <w:start w:val="200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4D25E0F"/>
    <w:multiLevelType w:val="hybridMultilevel"/>
    <w:tmpl w:val="7F4E78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6A1D4E"/>
    <w:multiLevelType w:val="hybridMultilevel"/>
    <w:tmpl w:val="0DEED79C"/>
    <w:lvl w:ilvl="0" w:tplc="760072A8">
      <w:start w:val="2006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E254F3"/>
    <w:multiLevelType w:val="hybridMultilevel"/>
    <w:tmpl w:val="5EE60AB2"/>
    <w:numStyleLink w:val="ImportedStyle1"/>
  </w:abstractNum>
  <w:abstractNum w:abstractNumId="22" w15:restartNumberingAfterBreak="0">
    <w:nsid w:val="597D4B0D"/>
    <w:multiLevelType w:val="hybridMultilevel"/>
    <w:tmpl w:val="6FFED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94487"/>
    <w:multiLevelType w:val="hybridMultilevel"/>
    <w:tmpl w:val="5366D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6FD10283"/>
    <w:multiLevelType w:val="hybridMultilevel"/>
    <w:tmpl w:val="2C505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922110"/>
    <w:multiLevelType w:val="hybridMultilevel"/>
    <w:tmpl w:val="E94E00D6"/>
    <w:numStyleLink w:val="ImportedStyle3"/>
  </w:abstractNum>
  <w:abstractNum w:abstractNumId="27" w15:restartNumberingAfterBreak="0">
    <w:nsid w:val="769B6724"/>
    <w:multiLevelType w:val="hybridMultilevel"/>
    <w:tmpl w:val="339407F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27"/>
  </w:num>
  <w:num w:numId="3">
    <w:abstractNumId w:val="15"/>
  </w:num>
  <w:num w:numId="4">
    <w:abstractNumId w:val="14"/>
  </w:num>
  <w:num w:numId="5">
    <w:abstractNumId w:val="22"/>
  </w:num>
  <w:num w:numId="6">
    <w:abstractNumId w:val="10"/>
  </w:num>
  <w:num w:numId="7">
    <w:abstractNumId w:val="9"/>
  </w:num>
  <w:num w:numId="8">
    <w:abstractNumId w:val="11"/>
  </w:num>
  <w:num w:numId="9">
    <w:abstractNumId w:val="12"/>
  </w:num>
  <w:num w:numId="10">
    <w:abstractNumId w:val="4"/>
  </w:num>
  <w:num w:numId="11">
    <w:abstractNumId w:val="16"/>
  </w:num>
  <w:num w:numId="12">
    <w:abstractNumId w:val="20"/>
  </w:num>
  <w:num w:numId="13">
    <w:abstractNumId w:val="2"/>
  </w:num>
  <w:num w:numId="14">
    <w:abstractNumId w:val="23"/>
  </w:num>
  <w:num w:numId="15">
    <w:abstractNumId w:val="0"/>
  </w:num>
  <w:num w:numId="16">
    <w:abstractNumId w:val="1"/>
  </w:num>
  <w:num w:numId="17">
    <w:abstractNumId w:val="13"/>
  </w:num>
  <w:num w:numId="18">
    <w:abstractNumId w:val="8"/>
  </w:num>
  <w:num w:numId="19">
    <w:abstractNumId w:val="5"/>
  </w:num>
  <w:num w:numId="20">
    <w:abstractNumId w:val="17"/>
  </w:num>
  <w:num w:numId="21">
    <w:abstractNumId w:val="21"/>
  </w:num>
  <w:num w:numId="22">
    <w:abstractNumId w:val="24"/>
  </w:num>
  <w:num w:numId="23">
    <w:abstractNumId w:val="6"/>
  </w:num>
  <w:num w:numId="24">
    <w:abstractNumId w:val="3"/>
  </w:num>
  <w:num w:numId="25">
    <w:abstractNumId w:val="26"/>
  </w:num>
  <w:num w:numId="26">
    <w:abstractNumId w:val="7"/>
  </w:num>
  <w:num w:numId="27">
    <w:abstractNumId w:val="19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1D9F"/>
    <w:rsid w:val="0000460F"/>
    <w:rsid w:val="00004D5C"/>
    <w:rsid w:val="0000555B"/>
    <w:rsid w:val="00010568"/>
    <w:rsid w:val="00017331"/>
    <w:rsid w:val="000321FB"/>
    <w:rsid w:val="000344E3"/>
    <w:rsid w:val="00043CB2"/>
    <w:rsid w:val="00043FE7"/>
    <w:rsid w:val="00045D73"/>
    <w:rsid w:val="00047BB1"/>
    <w:rsid w:val="0005310B"/>
    <w:rsid w:val="00061309"/>
    <w:rsid w:val="00062966"/>
    <w:rsid w:val="00072E00"/>
    <w:rsid w:val="000831C5"/>
    <w:rsid w:val="0008773A"/>
    <w:rsid w:val="00095691"/>
    <w:rsid w:val="000B5AB1"/>
    <w:rsid w:val="000D0A4D"/>
    <w:rsid w:val="000E2CDA"/>
    <w:rsid w:val="000E631A"/>
    <w:rsid w:val="000F22E4"/>
    <w:rsid w:val="00105E4F"/>
    <w:rsid w:val="00121828"/>
    <w:rsid w:val="00125E40"/>
    <w:rsid w:val="001304A7"/>
    <w:rsid w:val="0013309F"/>
    <w:rsid w:val="00134A79"/>
    <w:rsid w:val="00134EC4"/>
    <w:rsid w:val="0013788F"/>
    <w:rsid w:val="0014212A"/>
    <w:rsid w:val="001427A9"/>
    <w:rsid w:val="001443E2"/>
    <w:rsid w:val="00153D51"/>
    <w:rsid w:val="00167AA6"/>
    <w:rsid w:val="0017033C"/>
    <w:rsid w:val="001752C8"/>
    <w:rsid w:val="0018228A"/>
    <w:rsid w:val="001942C3"/>
    <w:rsid w:val="001952E9"/>
    <w:rsid w:val="001B7682"/>
    <w:rsid w:val="001C79C0"/>
    <w:rsid w:val="001D3382"/>
    <w:rsid w:val="001F478F"/>
    <w:rsid w:val="00203E58"/>
    <w:rsid w:val="00221F66"/>
    <w:rsid w:val="0023151F"/>
    <w:rsid w:val="00235413"/>
    <w:rsid w:val="00235F33"/>
    <w:rsid w:val="00244B51"/>
    <w:rsid w:val="00254330"/>
    <w:rsid w:val="002545C5"/>
    <w:rsid w:val="0025711C"/>
    <w:rsid w:val="002601DE"/>
    <w:rsid w:val="002761F7"/>
    <w:rsid w:val="00284730"/>
    <w:rsid w:val="00285A36"/>
    <w:rsid w:val="002B438F"/>
    <w:rsid w:val="002C05F5"/>
    <w:rsid w:val="002C2AF6"/>
    <w:rsid w:val="002F53CE"/>
    <w:rsid w:val="0030372E"/>
    <w:rsid w:val="00333FE2"/>
    <w:rsid w:val="003361D3"/>
    <w:rsid w:val="00340151"/>
    <w:rsid w:val="00340702"/>
    <w:rsid w:val="003460F7"/>
    <w:rsid w:val="00347993"/>
    <w:rsid w:val="003563A5"/>
    <w:rsid w:val="00363892"/>
    <w:rsid w:val="00364027"/>
    <w:rsid w:val="00364A55"/>
    <w:rsid w:val="00382CE1"/>
    <w:rsid w:val="003839B0"/>
    <w:rsid w:val="0039102E"/>
    <w:rsid w:val="00397482"/>
    <w:rsid w:val="003A5EE5"/>
    <w:rsid w:val="003A60D0"/>
    <w:rsid w:val="003C09DB"/>
    <w:rsid w:val="003D1A45"/>
    <w:rsid w:val="003D1EB3"/>
    <w:rsid w:val="003D359E"/>
    <w:rsid w:val="003F0484"/>
    <w:rsid w:val="003F63A2"/>
    <w:rsid w:val="00400372"/>
    <w:rsid w:val="00401CFF"/>
    <w:rsid w:val="00404550"/>
    <w:rsid w:val="00404BCD"/>
    <w:rsid w:val="00404D0F"/>
    <w:rsid w:val="00404E99"/>
    <w:rsid w:val="00425022"/>
    <w:rsid w:val="00425192"/>
    <w:rsid w:val="00436633"/>
    <w:rsid w:val="004716BB"/>
    <w:rsid w:val="004805E4"/>
    <w:rsid w:val="004A3ECA"/>
    <w:rsid w:val="004A62F3"/>
    <w:rsid w:val="004B5A47"/>
    <w:rsid w:val="004B670D"/>
    <w:rsid w:val="004B718A"/>
    <w:rsid w:val="004B746B"/>
    <w:rsid w:val="004B74D2"/>
    <w:rsid w:val="004C5FFD"/>
    <w:rsid w:val="004D403C"/>
    <w:rsid w:val="004D45C8"/>
    <w:rsid w:val="004F5929"/>
    <w:rsid w:val="004F7493"/>
    <w:rsid w:val="0050781C"/>
    <w:rsid w:val="005108EB"/>
    <w:rsid w:val="00512631"/>
    <w:rsid w:val="00512F03"/>
    <w:rsid w:val="00516E02"/>
    <w:rsid w:val="00524DC7"/>
    <w:rsid w:val="005261F1"/>
    <w:rsid w:val="00527507"/>
    <w:rsid w:val="005367DD"/>
    <w:rsid w:val="005406DD"/>
    <w:rsid w:val="005500B2"/>
    <w:rsid w:val="00567F69"/>
    <w:rsid w:val="005705A0"/>
    <w:rsid w:val="005711A1"/>
    <w:rsid w:val="00580831"/>
    <w:rsid w:val="00591A91"/>
    <w:rsid w:val="0059253B"/>
    <w:rsid w:val="005930FD"/>
    <w:rsid w:val="005945EA"/>
    <w:rsid w:val="0059602E"/>
    <w:rsid w:val="005A1673"/>
    <w:rsid w:val="005A622F"/>
    <w:rsid w:val="005B264D"/>
    <w:rsid w:val="005B35E8"/>
    <w:rsid w:val="005B6213"/>
    <w:rsid w:val="005C0883"/>
    <w:rsid w:val="005E2046"/>
    <w:rsid w:val="005E6364"/>
    <w:rsid w:val="005E797C"/>
    <w:rsid w:val="005F0BB9"/>
    <w:rsid w:val="005F4027"/>
    <w:rsid w:val="00600E17"/>
    <w:rsid w:val="0060308D"/>
    <w:rsid w:val="00621CBD"/>
    <w:rsid w:val="00622529"/>
    <w:rsid w:val="00630362"/>
    <w:rsid w:val="00655F98"/>
    <w:rsid w:val="00656F77"/>
    <w:rsid w:val="00664ABD"/>
    <w:rsid w:val="00675FF3"/>
    <w:rsid w:val="0067640E"/>
    <w:rsid w:val="00680298"/>
    <w:rsid w:val="0068505C"/>
    <w:rsid w:val="006928FD"/>
    <w:rsid w:val="00693742"/>
    <w:rsid w:val="006A1313"/>
    <w:rsid w:val="006B2A2A"/>
    <w:rsid w:val="006B3899"/>
    <w:rsid w:val="006C1439"/>
    <w:rsid w:val="006C52FF"/>
    <w:rsid w:val="006C75FD"/>
    <w:rsid w:val="006C7640"/>
    <w:rsid w:val="006D3BC8"/>
    <w:rsid w:val="006D461E"/>
    <w:rsid w:val="006E528C"/>
    <w:rsid w:val="006F5D64"/>
    <w:rsid w:val="00702811"/>
    <w:rsid w:val="00706334"/>
    <w:rsid w:val="00711D25"/>
    <w:rsid w:val="00713EAF"/>
    <w:rsid w:val="007255EC"/>
    <w:rsid w:val="0073533B"/>
    <w:rsid w:val="0073538D"/>
    <w:rsid w:val="00735455"/>
    <w:rsid w:val="00764A28"/>
    <w:rsid w:val="00776A16"/>
    <w:rsid w:val="00780EF8"/>
    <w:rsid w:val="00784006"/>
    <w:rsid w:val="00787E19"/>
    <w:rsid w:val="00795B8B"/>
    <w:rsid w:val="007A613D"/>
    <w:rsid w:val="007C1E8D"/>
    <w:rsid w:val="007C2D4F"/>
    <w:rsid w:val="007D0BA6"/>
    <w:rsid w:val="007E61C5"/>
    <w:rsid w:val="00803F12"/>
    <w:rsid w:val="00817F02"/>
    <w:rsid w:val="00825280"/>
    <w:rsid w:val="00834087"/>
    <w:rsid w:val="008446D3"/>
    <w:rsid w:val="008504B0"/>
    <w:rsid w:val="00854626"/>
    <w:rsid w:val="00870B5B"/>
    <w:rsid w:val="008800F7"/>
    <w:rsid w:val="00891547"/>
    <w:rsid w:val="008970E9"/>
    <w:rsid w:val="008B0934"/>
    <w:rsid w:val="008B3D15"/>
    <w:rsid w:val="008C138F"/>
    <w:rsid w:val="008D20A2"/>
    <w:rsid w:val="008D36FC"/>
    <w:rsid w:val="008D6BF5"/>
    <w:rsid w:val="008E21F0"/>
    <w:rsid w:val="008F3D9F"/>
    <w:rsid w:val="008F5BF5"/>
    <w:rsid w:val="008F74BF"/>
    <w:rsid w:val="008F7620"/>
    <w:rsid w:val="00900E55"/>
    <w:rsid w:val="00913EFB"/>
    <w:rsid w:val="00920057"/>
    <w:rsid w:val="009218A4"/>
    <w:rsid w:val="00921900"/>
    <w:rsid w:val="009312FD"/>
    <w:rsid w:val="0093769E"/>
    <w:rsid w:val="009648CB"/>
    <w:rsid w:val="0097092A"/>
    <w:rsid w:val="009717DA"/>
    <w:rsid w:val="00971A75"/>
    <w:rsid w:val="00977491"/>
    <w:rsid w:val="0098143C"/>
    <w:rsid w:val="00990BCD"/>
    <w:rsid w:val="009A73DF"/>
    <w:rsid w:val="009B5EF4"/>
    <w:rsid w:val="009C1FBA"/>
    <w:rsid w:val="009D2B37"/>
    <w:rsid w:val="009D720D"/>
    <w:rsid w:val="009E68E7"/>
    <w:rsid w:val="009F60D8"/>
    <w:rsid w:val="00A0042F"/>
    <w:rsid w:val="00A02C74"/>
    <w:rsid w:val="00A02F95"/>
    <w:rsid w:val="00A03AD9"/>
    <w:rsid w:val="00A06293"/>
    <w:rsid w:val="00A06B67"/>
    <w:rsid w:val="00A06E51"/>
    <w:rsid w:val="00A13337"/>
    <w:rsid w:val="00A27C60"/>
    <w:rsid w:val="00A340A6"/>
    <w:rsid w:val="00A556A5"/>
    <w:rsid w:val="00A63F49"/>
    <w:rsid w:val="00A660CA"/>
    <w:rsid w:val="00A7255E"/>
    <w:rsid w:val="00A72744"/>
    <w:rsid w:val="00A83CE0"/>
    <w:rsid w:val="00A963EC"/>
    <w:rsid w:val="00A96E6F"/>
    <w:rsid w:val="00AB4045"/>
    <w:rsid w:val="00AC6332"/>
    <w:rsid w:val="00AE3464"/>
    <w:rsid w:val="00AE7A77"/>
    <w:rsid w:val="00AF1EC7"/>
    <w:rsid w:val="00AF4C0B"/>
    <w:rsid w:val="00B0132F"/>
    <w:rsid w:val="00B05B32"/>
    <w:rsid w:val="00B108D4"/>
    <w:rsid w:val="00B11D19"/>
    <w:rsid w:val="00B12AEF"/>
    <w:rsid w:val="00B167E1"/>
    <w:rsid w:val="00B2566F"/>
    <w:rsid w:val="00B27988"/>
    <w:rsid w:val="00B31C3F"/>
    <w:rsid w:val="00B350BD"/>
    <w:rsid w:val="00B35D66"/>
    <w:rsid w:val="00B368BC"/>
    <w:rsid w:val="00B36C32"/>
    <w:rsid w:val="00B4064A"/>
    <w:rsid w:val="00B42096"/>
    <w:rsid w:val="00B42D4D"/>
    <w:rsid w:val="00B430AC"/>
    <w:rsid w:val="00B44BA2"/>
    <w:rsid w:val="00B457F7"/>
    <w:rsid w:val="00B51140"/>
    <w:rsid w:val="00B61279"/>
    <w:rsid w:val="00B62622"/>
    <w:rsid w:val="00B7049A"/>
    <w:rsid w:val="00B76906"/>
    <w:rsid w:val="00B82A4F"/>
    <w:rsid w:val="00B94CD9"/>
    <w:rsid w:val="00B96667"/>
    <w:rsid w:val="00BA0947"/>
    <w:rsid w:val="00BA63B0"/>
    <w:rsid w:val="00BB17D1"/>
    <w:rsid w:val="00BE1258"/>
    <w:rsid w:val="00BF3854"/>
    <w:rsid w:val="00C01018"/>
    <w:rsid w:val="00C14698"/>
    <w:rsid w:val="00C310CF"/>
    <w:rsid w:val="00C35C28"/>
    <w:rsid w:val="00C5457B"/>
    <w:rsid w:val="00C55619"/>
    <w:rsid w:val="00C817F8"/>
    <w:rsid w:val="00C83CB3"/>
    <w:rsid w:val="00C84535"/>
    <w:rsid w:val="00C85D1F"/>
    <w:rsid w:val="00C86E9F"/>
    <w:rsid w:val="00CA0191"/>
    <w:rsid w:val="00CB0E97"/>
    <w:rsid w:val="00CB1866"/>
    <w:rsid w:val="00CB3F0F"/>
    <w:rsid w:val="00CB5041"/>
    <w:rsid w:val="00CC1239"/>
    <w:rsid w:val="00CC4D54"/>
    <w:rsid w:val="00CC7FF0"/>
    <w:rsid w:val="00CD1194"/>
    <w:rsid w:val="00CE525F"/>
    <w:rsid w:val="00CE5428"/>
    <w:rsid w:val="00CF1D9F"/>
    <w:rsid w:val="00CF4954"/>
    <w:rsid w:val="00D13C9B"/>
    <w:rsid w:val="00D17AF0"/>
    <w:rsid w:val="00D26905"/>
    <w:rsid w:val="00D30E85"/>
    <w:rsid w:val="00D43E60"/>
    <w:rsid w:val="00D5439D"/>
    <w:rsid w:val="00D609BC"/>
    <w:rsid w:val="00D756D5"/>
    <w:rsid w:val="00D82D2E"/>
    <w:rsid w:val="00D924BB"/>
    <w:rsid w:val="00D96782"/>
    <w:rsid w:val="00D96D8C"/>
    <w:rsid w:val="00DA26E2"/>
    <w:rsid w:val="00DA76FC"/>
    <w:rsid w:val="00DA79AE"/>
    <w:rsid w:val="00DB0AF6"/>
    <w:rsid w:val="00DC0624"/>
    <w:rsid w:val="00DC2B18"/>
    <w:rsid w:val="00DC771B"/>
    <w:rsid w:val="00DD340D"/>
    <w:rsid w:val="00DD4CF8"/>
    <w:rsid w:val="00DD4E1E"/>
    <w:rsid w:val="00DE38D4"/>
    <w:rsid w:val="00DF6403"/>
    <w:rsid w:val="00E26F75"/>
    <w:rsid w:val="00E4279B"/>
    <w:rsid w:val="00E43DA7"/>
    <w:rsid w:val="00E4726D"/>
    <w:rsid w:val="00E50028"/>
    <w:rsid w:val="00E55132"/>
    <w:rsid w:val="00E72CC3"/>
    <w:rsid w:val="00E81A3D"/>
    <w:rsid w:val="00EA5EC2"/>
    <w:rsid w:val="00EC0DC4"/>
    <w:rsid w:val="00EC7742"/>
    <w:rsid w:val="00ED1619"/>
    <w:rsid w:val="00ED2B5C"/>
    <w:rsid w:val="00ED3EAA"/>
    <w:rsid w:val="00ED53AB"/>
    <w:rsid w:val="00EE05B4"/>
    <w:rsid w:val="00EE0A19"/>
    <w:rsid w:val="00F004C0"/>
    <w:rsid w:val="00F01CEA"/>
    <w:rsid w:val="00F17498"/>
    <w:rsid w:val="00F176A4"/>
    <w:rsid w:val="00F30015"/>
    <w:rsid w:val="00F362D8"/>
    <w:rsid w:val="00F44ACB"/>
    <w:rsid w:val="00F57CCD"/>
    <w:rsid w:val="00F6457A"/>
    <w:rsid w:val="00F66E59"/>
    <w:rsid w:val="00F836A8"/>
    <w:rsid w:val="00F85274"/>
    <w:rsid w:val="00F926F4"/>
    <w:rsid w:val="00F9490A"/>
    <w:rsid w:val="00FA3DF4"/>
    <w:rsid w:val="00FB147B"/>
    <w:rsid w:val="00FB7F01"/>
    <w:rsid w:val="00FC6BB6"/>
    <w:rsid w:val="00FD2B00"/>
    <w:rsid w:val="00FE4D01"/>
    <w:rsid w:val="00FE625D"/>
    <w:rsid w:val="00FF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4DF7"/>
  <w15:docId w15:val="{B1D0163F-333E-D749-96F3-CB9D923C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4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9C0"/>
    <w:pPr>
      <w:widowControl w:val="0"/>
      <w:autoSpaceDE w:val="0"/>
      <w:autoSpaceDN w:val="0"/>
      <w:adjustRightInd w:val="0"/>
      <w:outlineLvl w:val="0"/>
    </w:pPr>
    <w:rPr>
      <w:rFonts w:ascii="Mangal" w:hAnsi="Mangal" w:cs="Mang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9C0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9C0"/>
    <w:pPr>
      <w:keepNext/>
      <w:widowControl w:val="0"/>
      <w:autoSpaceDE w:val="0"/>
      <w:autoSpaceDN w:val="0"/>
      <w:adjustRightInd w:val="0"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79C0"/>
    <w:pPr>
      <w:widowControl w:val="0"/>
      <w:autoSpaceDE w:val="0"/>
      <w:autoSpaceDN w:val="0"/>
      <w:adjustRightInd w:val="0"/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79C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79C0"/>
    <w:rPr>
      <w:rFonts w:ascii="Mangal" w:eastAsia="Times New Roman" w:hAnsi="Mangal" w:cs="Mang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C79C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C79C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C79C0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H2">
    <w:name w:val="H2"/>
    <w:basedOn w:val="Normal"/>
    <w:next w:val="Normal"/>
    <w:uiPriority w:val="99"/>
    <w:rsid w:val="001C79C0"/>
    <w:pPr>
      <w:keepNext/>
      <w:spacing w:before="100" w:after="100"/>
      <w:outlineLvl w:val="2"/>
    </w:pPr>
    <w:rPr>
      <w:rFonts w:ascii="Mangal" w:hAnsi="Mangal" w:cs="Mangal"/>
      <w:b/>
      <w:bCs/>
      <w:sz w:val="36"/>
      <w:szCs w:val="36"/>
      <w:lang w:eastAsia="fr-FR"/>
    </w:rPr>
  </w:style>
  <w:style w:type="character" w:customStyle="1" w:styleId="profilenamefnginormousprofilenamefwb">
    <w:name w:val="profilename fn ginormousprofilename fwb"/>
    <w:basedOn w:val="DefaultParagraphFont"/>
    <w:uiPriority w:val="99"/>
    <w:rsid w:val="001C79C0"/>
    <w:rPr>
      <w:rFonts w:ascii="Times New Roman" w:hAnsi="Times New Roman" w:cs="Times New Roman"/>
    </w:rPr>
  </w:style>
  <w:style w:type="paragraph" w:customStyle="1" w:styleId="yiv60508500msonormal">
    <w:name w:val="yiv60508500msonormal"/>
    <w:basedOn w:val="Normal"/>
    <w:uiPriority w:val="99"/>
    <w:rsid w:val="001C79C0"/>
    <w:pPr>
      <w:spacing w:before="100" w:beforeAutospacing="1" w:after="100" w:afterAutospacing="1"/>
    </w:pPr>
    <w:rPr>
      <w:rFonts w:ascii="Mangal" w:hAnsi="Mangal" w:cs="Mangal"/>
    </w:rPr>
  </w:style>
  <w:style w:type="paragraph" w:customStyle="1" w:styleId="yiv60508500msoheader">
    <w:name w:val="yiv60508500msoheader"/>
    <w:basedOn w:val="Normal"/>
    <w:uiPriority w:val="99"/>
    <w:rsid w:val="001C79C0"/>
    <w:pPr>
      <w:spacing w:before="100" w:beforeAutospacing="1" w:after="100" w:afterAutospacing="1"/>
    </w:pPr>
    <w:rPr>
      <w:rFonts w:ascii="Mangal" w:hAnsi="Mangal" w:cs="Mangal"/>
    </w:rPr>
  </w:style>
  <w:style w:type="character" w:styleId="Strong">
    <w:name w:val="Strong"/>
    <w:basedOn w:val="DefaultParagraphFont"/>
    <w:uiPriority w:val="22"/>
    <w:qFormat/>
    <w:rsid w:val="001C79C0"/>
    <w:rPr>
      <w:rFonts w:ascii="Times New Roman" w:hAnsi="Times New Roman" w:cs="Times New Roman"/>
      <w:b/>
      <w:bCs/>
    </w:rPr>
  </w:style>
  <w:style w:type="paragraph" w:customStyle="1" w:styleId="yiv972506071msonormal">
    <w:name w:val="yiv972506071msonormal"/>
    <w:basedOn w:val="Normal"/>
    <w:uiPriority w:val="99"/>
    <w:rsid w:val="001C79C0"/>
    <w:pPr>
      <w:spacing w:before="100" w:beforeAutospacing="1" w:after="100" w:afterAutospacing="1"/>
    </w:pPr>
    <w:rPr>
      <w:rFonts w:ascii="Mangal" w:hAnsi="Mangal" w:cs="Mangal"/>
    </w:rPr>
  </w:style>
  <w:style w:type="character" w:styleId="IntenseReference">
    <w:name w:val="Intense Reference"/>
    <w:basedOn w:val="DefaultParagraphFont"/>
    <w:uiPriority w:val="99"/>
    <w:qFormat/>
    <w:rsid w:val="001C79C0"/>
    <w:rPr>
      <w:rFonts w:ascii="Times New Roman" w:hAnsi="Times New Roman" w:cs="Times New Roman"/>
      <w:b/>
      <w:bCs/>
      <w:smallCaps/>
      <w:color w:val="auto"/>
      <w:spacing w:val="5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C79C0"/>
    <w:pPr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1C79C0"/>
    <w:rPr>
      <w:rFonts w:ascii="Times New Roman" w:hAnsi="Times New Roman"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1C79C0"/>
    <w:rPr>
      <w:rFonts w:cs="Times New Roman"/>
      <w:i/>
      <w:iCs/>
    </w:rPr>
  </w:style>
  <w:style w:type="character" w:customStyle="1" w:styleId="st">
    <w:name w:val="st"/>
    <w:basedOn w:val="DefaultParagraphFont"/>
    <w:rsid w:val="001C79C0"/>
    <w:rPr>
      <w:rFonts w:cs="Times New Roman"/>
    </w:rPr>
  </w:style>
  <w:style w:type="paragraph" w:customStyle="1" w:styleId="Title1">
    <w:name w:val="Title1"/>
    <w:basedOn w:val="Heading1"/>
    <w:rsid w:val="001C79C0"/>
    <w:pPr>
      <w:keepNext/>
      <w:autoSpaceDE/>
      <w:autoSpaceDN/>
      <w:adjustRightInd/>
      <w:spacing w:line="360" w:lineRule="auto"/>
      <w:ind w:left="1134"/>
      <w:jc w:val="both"/>
    </w:pPr>
    <w:rPr>
      <w:rFonts w:ascii="Times New Roman" w:eastAsia="MS Mincho" w:hAnsi="Times New Roman" w:cs="Times New Roman"/>
      <w:b/>
      <w:sz w:val="32"/>
      <w:szCs w:val="20"/>
      <w:lang w:eastAsia="ja-JP"/>
    </w:rPr>
  </w:style>
  <w:style w:type="character" w:customStyle="1" w:styleId="cit-gray">
    <w:name w:val="cit-gray"/>
    <w:basedOn w:val="DefaultParagraphFont"/>
    <w:rsid w:val="001C79C0"/>
    <w:rPr>
      <w:rFonts w:cs="Times New Roman"/>
    </w:rPr>
  </w:style>
  <w:style w:type="character" w:customStyle="1" w:styleId="gd">
    <w:name w:val="gd"/>
    <w:basedOn w:val="DefaultParagraphFont"/>
    <w:rsid w:val="001C79C0"/>
    <w:rPr>
      <w:rFonts w:cs="Times New Roman"/>
    </w:rPr>
  </w:style>
  <w:style w:type="paragraph" w:styleId="NormalWeb">
    <w:name w:val="Normal (Web)"/>
    <w:basedOn w:val="Normal"/>
    <w:uiPriority w:val="99"/>
    <w:rsid w:val="001C79C0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character" w:customStyle="1" w:styleId="apple-converted-space">
    <w:name w:val="apple-converted-space"/>
    <w:basedOn w:val="DefaultParagraphFont"/>
    <w:rsid w:val="001C79C0"/>
    <w:rPr>
      <w:rFonts w:cs="Times New Roman"/>
    </w:rPr>
  </w:style>
  <w:style w:type="paragraph" w:styleId="NoSpacing">
    <w:name w:val="No Spacing"/>
    <w:uiPriority w:val="1"/>
    <w:qFormat/>
    <w:rsid w:val="001C79C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SG"/>
    </w:rPr>
  </w:style>
  <w:style w:type="paragraph" w:customStyle="1" w:styleId="Mauthor">
    <w:name w:val="M_author"/>
    <w:basedOn w:val="Normal"/>
    <w:uiPriority w:val="99"/>
    <w:rsid w:val="001C79C0"/>
    <w:pPr>
      <w:spacing w:before="240" w:line="340" w:lineRule="atLeast"/>
    </w:pPr>
    <w:rPr>
      <w:rFonts w:ascii="Times" w:eastAsia="SimSun" w:hAnsi="Times" w:cs="Times"/>
      <w:b/>
      <w:bCs/>
      <w:color w:val="000000"/>
    </w:rPr>
  </w:style>
  <w:style w:type="paragraph" w:customStyle="1" w:styleId="SAP-PageHeaderFirstPage">
    <w:name w:val="SAP-Page Header(First Page)"/>
    <w:qFormat/>
    <w:rsid w:val="001C79C0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customStyle="1" w:styleId="02-SciencePG-Paper-title">
    <w:name w:val="02-SciencePG-Paper-title"/>
    <w:basedOn w:val="Normal"/>
    <w:qFormat/>
    <w:rsid w:val="001C79C0"/>
    <w:pPr>
      <w:widowControl w:val="0"/>
      <w:adjustRightInd w:val="0"/>
      <w:snapToGrid w:val="0"/>
      <w:spacing w:before="240" w:after="240" w:line="400" w:lineRule="exact"/>
    </w:pPr>
    <w:rPr>
      <w:rFonts w:ascii="Arial" w:hAnsi="Arial" w:cs="Arial"/>
      <w:b/>
      <w:bCs/>
      <w:kern w:val="2"/>
      <w:sz w:val="36"/>
      <w:szCs w:val="36"/>
      <w:lang w:val="en-GB" w:eastAsia="zh-CN"/>
    </w:rPr>
  </w:style>
  <w:style w:type="character" w:customStyle="1" w:styleId="apple-style-span">
    <w:name w:val="apple-style-span"/>
    <w:basedOn w:val="DefaultParagraphFont"/>
    <w:rsid w:val="001C79C0"/>
    <w:rPr>
      <w:rFonts w:cs="Times New Roman"/>
    </w:rPr>
  </w:style>
  <w:style w:type="character" w:customStyle="1" w:styleId="articlecitationyear">
    <w:name w:val="articlecitation_year"/>
    <w:basedOn w:val="DefaultParagraphFont"/>
    <w:rsid w:val="001C79C0"/>
    <w:rPr>
      <w:rFonts w:cs="Times New Roman"/>
    </w:rPr>
  </w:style>
  <w:style w:type="character" w:customStyle="1" w:styleId="articlecitationvolume">
    <w:name w:val="articlecitation_volume"/>
    <w:basedOn w:val="DefaultParagraphFont"/>
    <w:rsid w:val="001C79C0"/>
    <w:rPr>
      <w:rFonts w:cs="Times New Roman"/>
    </w:rPr>
  </w:style>
  <w:style w:type="character" w:customStyle="1" w:styleId="articlecitationpages">
    <w:name w:val="articlecitation_pages"/>
    <w:basedOn w:val="DefaultParagraphFont"/>
    <w:rsid w:val="001C79C0"/>
    <w:rPr>
      <w:rFonts w:cs="Times New Roman"/>
    </w:rPr>
  </w:style>
  <w:style w:type="paragraph" w:customStyle="1" w:styleId="TypewrittenForm">
    <w:name w:val="Typewritten Form"/>
    <w:rsid w:val="001C79C0"/>
    <w:pPr>
      <w:tabs>
        <w:tab w:val="left" w:pos="360"/>
      </w:tabs>
      <w:overflowPunct w:val="0"/>
      <w:autoSpaceDE w:val="0"/>
      <w:autoSpaceDN w:val="0"/>
      <w:adjustRightInd w:val="0"/>
      <w:spacing w:after="160" w:line="240" w:lineRule="atLeast"/>
      <w:ind w:left="360" w:hanging="360"/>
      <w:textAlignment w:val="baseline"/>
    </w:pPr>
    <w:rPr>
      <w:rFonts w:ascii="Garamond" w:eastAsia="Times New Roman" w:hAnsi="Garamond" w:cs="Times New Roman"/>
      <w:spacing w:val="-15"/>
      <w:sz w:val="20"/>
      <w:szCs w:val="20"/>
    </w:rPr>
  </w:style>
  <w:style w:type="character" w:customStyle="1" w:styleId="previewtxt">
    <w:name w:val="previewtxt"/>
    <w:basedOn w:val="DefaultParagraphFont"/>
    <w:rsid w:val="00FF4562"/>
  </w:style>
  <w:style w:type="character" w:customStyle="1" w:styleId="spelle">
    <w:name w:val="spelle"/>
    <w:basedOn w:val="DefaultParagraphFont"/>
    <w:rsid w:val="009648CB"/>
  </w:style>
  <w:style w:type="character" w:customStyle="1" w:styleId="articledate">
    <w:name w:val="articledate"/>
    <w:basedOn w:val="DefaultParagraphFont"/>
    <w:rsid w:val="006E528C"/>
  </w:style>
  <w:style w:type="character" w:customStyle="1" w:styleId="a-size-large">
    <w:name w:val="a-size-large"/>
    <w:basedOn w:val="DefaultParagraphFont"/>
    <w:rsid w:val="005F4027"/>
  </w:style>
  <w:style w:type="character" w:customStyle="1" w:styleId="fs2">
    <w:name w:val="fs2"/>
    <w:basedOn w:val="DefaultParagraphFont"/>
    <w:rsid w:val="00D609BC"/>
  </w:style>
  <w:style w:type="character" w:styleId="UnresolvedMention">
    <w:name w:val="Unresolved Mention"/>
    <w:basedOn w:val="DefaultParagraphFont"/>
    <w:uiPriority w:val="99"/>
    <w:semiHidden/>
    <w:unhideWhenUsed/>
    <w:rsid w:val="00EC0DC4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FA3DF4"/>
  </w:style>
  <w:style w:type="paragraph" w:customStyle="1" w:styleId="HeaderFooter">
    <w:name w:val="Header &amp; Footer"/>
    <w:rsid w:val="007A613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7A61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7A613D"/>
    <w:rPr>
      <w:color w:val="0000FF"/>
      <w:u w:val="single" w:color="0000FF"/>
    </w:rPr>
  </w:style>
  <w:style w:type="character" w:customStyle="1" w:styleId="Hyperlink0">
    <w:name w:val="Hyperlink.0"/>
    <w:basedOn w:val="Link"/>
    <w:rsid w:val="007A613D"/>
    <w:rPr>
      <w:rFonts w:ascii="Calibri" w:eastAsia="Calibri" w:hAnsi="Calibri" w:cs="Calibri"/>
      <w:i/>
      <w:iCs/>
      <w:color w:val="0070C0"/>
      <w:u w:val="single" w:color="0070C0"/>
    </w:rPr>
  </w:style>
  <w:style w:type="numbering" w:customStyle="1" w:styleId="ImportedStyle1">
    <w:name w:val="Imported Style 1"/>
    <w:rsid w:val="007A613D"/>
    <w:pPr>
      <w:numPr>
        <w:numId w:val="20"/>
      </w:numPr>
    </w:pPr>
  </w:style>
  <w:style w:type="character" w:customStyle="1" w:styleId="Hyperlink1">
    <w:name w:val="Hyperlink.1"/>
    <w:basedOn w:val="Link"/>
    <w:rsid w:val="007A613D"/>
    <w:rPr>
      <w:color w:val="0070C0"/>
      <w:u w:val="single" w:color="0070C0"/>
    </w:rPr>
  </w:style>
  <w:style w:type="character" w:customStyle="1" w:styleId="Hyperlink2">
    <w:name w:val="Hyperlink.2"/>
    <w:basedOn w:val="Link"/>
    <w:rsid w:val="007A613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7A613D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7A613D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7A613D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7A613D"/>
    <w:pPr>
      <w:numPr>
        <w:numId w:val="22"/>
      </w:numPr>
    </w:pPr>
  </w:style>
  <w:style w:type="character" w:customStyle="1" w:styleId="Hyperlink6">
    <w:name w:val="Hyperlink.6"/>
    <w:basedOn w:val="Link"/>
    <w:rsid w:val="007A613D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7A613D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7A613D"/>
    <w:pPr>
      <w:numPr>
        <w:numId w:val="24"/>
      </w:numPr>
    </w:pPr>
  </w:style>
  <w:style w:type="paragraph" w:customStyle="1" w:styleId="Default">
    <w:name w:val="Default"/>
    <w:rsid w:val="007A61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A6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13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A613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1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3D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13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13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A613D"/>
    <w:rPr>
      <w:color w:val="808080"/>
    </w:rPr>
  </w:style>
  <w:style w:type="paragraph" w:customStyle="1" w:styleId="MDPI22heading2">
    <w:name w:val="MDPI_2.2_heading2"/>
    <w:qFormat/>
    <w:rsid w:val="007A613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7A613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ListParagraphChar">
    <w:name w:val="List Paragraph Char"/>
    <w:link w:val="ListParagraph"/>
    <w:uiPriority w:val="34"/>
    <w:locked/>
    <w:rsid w:val="007A613D"/>
    <w:rPr>
      <w:rFonts w:ascii="Calibri" w:eastAsia="Times New Roman" w:hAnsi="Calibri" w:cs="Calibri"/>
    </w:rPr>
  </w:style>
  <w:style w:type="paragraph" w:customStyle="1" w:styleId="MDPI21heading1">
    <w:name w:val="MDPI_2.1_heading1"/>
    <w:basedOn w:val="Normal"/>
    <w:qFormat/>
    <w:rsid w:val="007A613D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styleId="Revision">
    <w:name w:val="Revision"/>
    <w:hidden/>
    <w:uiPriority w:val="99"/>
    <w:semiHidden/>
    <w:rsid w:val="007A61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A613D"/>
    <w:pPr>
      <w:spacing w:line="360" w:lineRule="auto"/>
      <w:jc w:val="both"/>
    </w:pPr>
    <w:rPr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A613D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rsid w:val="007A61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3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5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36684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029701">
              <w:marLeft w:val="0"/>
              <w:marRight w:val="3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8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5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2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9135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9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2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9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EB562-2DD6-8E4E-B4B9-E279C95C7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User</cp:lastModifiedBy>
  <cp:revision>3</cp:revision>
  <cp:lastPrinted>2019-04-12T12:12:00Z</cp:lastPrinted>
  <dcterms:created xsi:type="dcterms:W3CDTF">2019-08-01T14:37:00Z</dcterms:created>
  <dcterms:modified xsi:type="dcterms:W3CDTF">2019-08-01T14:37:00Z</dcterms:modified>
</cp:coreProperties>
</file>